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0572" w:rsidRPr="001660D2" w:rsidRDefault="00270572" w:rsidP="00270572">
      <w:pPr>
        <w:rPr>
          <w:rFonts w:asciiTheme="majorBidi" w:hAnsiTheme="majorBidi" w:cstheme="majorBidi"/>
        </w:rPr>
      </w:pPr>
      <w:r w:rsidRPr="001660D2">
        <w:rPr>
          <w:rFonts w:asciiTheme="majorBidi" w:hAnsiTheme="majorBidi" w:cstheme="majorBidi"/>
        </w:rPr>
        <w:t>Figure S1. Clinical and laboratory characteristics of patients with Kawasaki Disease (KD), multisystem inflammatory syn</w:t>
      </w:r>
      <w:bookmarkStart w:id="0" w:name="_GoBack"/>
      <w:bookmarkEnd w:id="0"/>
      <w:r w:rsidRPr="001660D2">
        <w:rPr>
          <w:rFonts w:asciiTheme="majorBidi" w:hAnsiTheme="majorBidi" w:cstheme="majorBidi"/>
        </w:rPr>
        <w:t xml:space="preserve">drome in children (MIS-C) and the overlapping group of patients meeting criteria for both. Percentages of patients are presented for each variable: Age&gt;5 years, </w:t>
      </w:r>
    </w:p>
    <w:p w:rsidR="00270572" w:rsidRDefault="00270572" w:rsidP="00270572">
      <w:pPr>
        <w:rPr>
          <w:rFonts w:asciiTheme="majorBidi" w:hAnsiTheme="majorBidi" w:cstheme="majorBidi"/>
        </w:rPr>
      </w:pPr>
      <w:r w:rsidRPr="001660D2">
        <w:rPr>
          <w:rFonts w:asciiTheme="majorBidi" w:hAnsiTheme="majorBidi" w:cstheme="majorBidi"/>
        </w:rPr>
        <w:t xml:space="preserve">Gastrointestinal (GI) symptoms, Hypotension, lymphocyte count &lt;1500 </w:t>
      </w:r>
      <w:r w:rsidRPr="001660D2">
        <w:rPr>
          <w:rFonts w:ascii="Times New Roman" w:hAnsi="Times New Roman" w:cs="Times New Roman"/>
        </w:rPr>
        <w:t>µL, platelets &lt;150K/µL, left ventricular (LV) dysfunction, valvulitis, pericardial effusion and retrograde aortic diastolic flow.</w:t>
      </w:r>
    </w:p>
    <w:p w:rsidR="0051704F" w:rsidRDefault="0051704F"/>
    <w:sectPr w:rsidR="0051704F" w:rsidSect="001660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572"/>
    <w:rsid w:val="0003751E"/>
    <w:rsid w:val="00064AC8"/>
    <w:rsid w:val="00086212"/>
    <w:rsid w:val="000923EE"/>
    <w:rsid w:val="0012067D"/>
    <w:rsid w:val="0016200F"/>
    <w:rsid w:val="001660D2"/>
    <w:rsid w:val="001702B0"/>
    <w:rsid w:val="0018114A"/>
    <w:rsid w:val="00194C10"/>
    <w:rsid w:val="001A79D8"/>
    <w:rsid w:val="001C3693"/>
    <w:rsid w:val="001C5A6C"/>
    <w:rsid w:val="001D3F4B"/>
    <w:rsid w:val="00270572"/>
    <w:rsid w:val="00281171"/>
    <w:rsid w:val="00296E23"/>
    <w:rsid w:val="00300085"/>
    <w:rsid w:val="0033537D"/>
    <w:rsid w:val="00344F91"/>
    <w:rsid w:val="00345418"/>
    <w:rsid w:val="00357C4D"/>
    <w:rsid w:val="003635AA"/>
    <w:rsid w:val="003A2452"/>
    <w:rsid w:val="003A362B"/>
    <w:rsid w:val="004B2C53"/>
    <w:rsid w:val="004F7EE0"/>
    <w:rsid w:val="00503C8B"/>
    <w:rsid w:val="00507924"/>
    <w:rsid w:val="0051704F"/>
    <w:rsid w:val="005645BE"/>
    <w:rsid w:val="00564A62"/>
    <w:rsid w:val="00586DB9"/>
    <w:rsid w:val="00591698"/>
    <w:rsid w:val="005F1640"/>
    <w:rsid w:val="006306CF"/>
    <w:rsid w:val="00632104"/>
    <w:rsid w:val="00646CED"/>
    <w:rsid w:val="0066090A"/>
    <w:rsid w:val="00661AB4"/>
    <w:rsid w:val="00675966"/>
    <w:rsid w:val="007031D8"/>
    <w:rsid w:val="007145A8"/>
    <w:rsid w:val="007831E6"/>
    <w:rsid w:val="007958A4"/>
    <w:rsid w:val="007A74A6"/>
    <w:rsid w:val="007E3AA2"/>
    <w:rsid w:val="007E6E60"/>
    <w:rsid w:val="00856546"/>
    <w:rsid w:val="00856682"/>
    <w:rsid w:val="00862F88"/>
    <w:rsid w:val="00890236"/>
    <w:rsid w:val="008F10A8"/>
    <w:rsid w:val="008F1FD9"/>
    <w:rsid w:val="008F236C"/>
    <w:rsid w:val="009023E5"/>
    <w:rsid w:val="00961BF3"/>
    <w:rsid w:val="009664D1"/>
    <w:rsid w:val="009809E2"/>
    <w:rsid w:val="00A619A8"/>
    <w:rsid w:val="00A91321"/>
    <w:rsid w:val="00AF6535"/>
    <w:rsid w:val="00B16421"/>
    <w:rsid w:val="00BC5EC5"/>
    <w:rsid w:val="00BE2150"/>
    <w:rsid w:val="00C20271"/>
    <w:rsid w:val="00C23A67"/>
    <w:rsid w:val="00C506CC"/>
    <w:rsid w:val="00C95692"/>
    <w:rsid w:val="00CA3EF7"/>
    <w:rsid w:val="00CB404F"/>
    <w:rsid w:val="00CD39FC"/>
    <w:rsid w:val="00D345C8"/>
    <w:rsid w:val="00D54A25"/>
    <w:rsid w:val="00DE31EF"/>
    <w:rsid w:val="00E40691"/>
    <w:rsid w:val="00E40CD8"/>
    <w:rsid w:val="00E71220"/>
    <w:rsid w:val="00E9781B"/>
    <w:rsid w:val="00EB3407"/>
    <w:rsid w:val="00EF10F2"/>
    <w:rsid w:val="00EF7EA7"/>
    <w:rsid w:val="00F04C63"/>
    <w:rsid w:val="00F63DF4"/>
    <w:rsid w:val="00FF0D77"/>
    <w:rsid w:val="00FF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8C5D16-1302-114A-AF05-E85D54E10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5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mya G</cp:lastModifiedBy>
  <cp:revision>2</cp:revision>
  <dcterms:created xsi:type="dcterms:W3CDTF">2021-05-11T11:34:00Z</dcterms:created>
  <dcterms:modified xsi:type="dcterms:W3CDTF">2021-06-25T13:32:00Z</dcterms:modified>
</cp:coreProperties>
</file>